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531C6" w14:textId="147B106A" w:rsidR="00B07211" w:rsidRPr="00617A9A" w:rsidRDefault="00617A9A">
      <w:pPr>
        <w:rPr>
          <w:rFonts w:ascii="Times New Roman" w:hAnsi="Times New Roman" w:cs="Times New Roman"/>
          <w:b/>
          <w:bCs/>
        </w:rPr>
      </w:pPr>
      <w:r w:rsidRPr="00617A9A">
        <w:rPr>
          <w:rFonts w:ascii="Times New Roman" w:hAnsi="Times New Roman" w:cs="Times New Roman"/>
          <w:b/>
          <w:bCs/>
        </w:rPr>
        <w:t xml:space="preserve">Table </w:t>
      </w:r>
      <w:r w:rsidR="000E1C5B">
        <w:rPr>
          <w:rFonts w:ascii="Times New Roman" w:hAnsi="Times New Roman" w:cs="Times New Roman"/>
          <w:b/>
          <w:bCs/>
        </w:rPr>
        <w:t>A</w:t>
      </w:r>
      <w:r w:rsidRPr="00617A9A">
        <w:rPr>
          <w:rFonts w:ascii="Times New Roman" w:hAnsi="Times New Roman" w:cs="Times New Roman"/>
          <w:b/>
          <w:bCs/>
        </w:rPr>
        <w:t xml:space="preserve">: </w:t>
      </w:r>
      <w:r w:rsidR="00F000A0" w:rsidRPr="00617A9A">
        <w:rPr>
          <w:rFonts w:ascii="Times New Roman" w:hAnsi="Times New Roman" w:cs="Times New Roman"/>
          <w:b/>
          <w:bCs/>
        </w:rPr>
        <w:t>Demographic distribution of the CSG members based on type of group</w:t>
      </w:r>
    </w:p>
    <w:p w14:paraId="1C8724A2" w14:textId="77777777" w:rsidR="00F000A0" w:rsidRPr="00617A9A" w:rsidRDefault="00F000A0">
      <w:pPr>
        <w:rPr>
          <w:rFonts w:ascii="Times New Roman" w:hAnsi="Times New Roman" w:cs="Times New Roman"/>
        </w:rPr>
      </w:pPr>
    </w:p>
    <w:tbl>
      <w:tblPr>
        <w:tblW w:w="0" w:type="auto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5"/>
        <w:gridCol w:w="1695"/>
        <w:gridCol w:w="1802"/>
        <w:gridCol w:w="1619"/>
        <w:gridCol w:w="2249"/>
      </w:tblGrid>
      <w:tr w:rsidR="00905898" w:rsidRPr="00617A9A" w14:paraId="39CE992E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07FDB8" w14:textId="4E8711C8" w:rsidR="00F000A0" w:rsidRPr="00617A9A" w:rsidRDefault="00617A9A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9D791F" w14:textId="5BA2548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derly Group</w:t>
            </w:r>
            <w:r w:rsidR="009058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1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3C8F14" w14:textId="170E949F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en's Group</w:t>
            </w:r>
            <w:r w:rsidR="009058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49AC8F" w14:textId="69C3BFD9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xed Group</w:t>
            </w:r>
            <w:r w:rsidR="009058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1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6DCFEE" w14:textId="15FE76F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rginalized Group</w:t>
            </w:r>
            <w:r w:rsidR="009058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11)</w:t>
            </w:r>
          </w:p>
        </w:tc>
      </w:tr>
      <w:tr w:rsidR="00905898" w:rsidRPr="00617A9A" w14:paraId="72EC7453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D74AA2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s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570948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0C0697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65BD60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1EE2B8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5898" w:rsidRPr="00617A9A" w14:paraId="3E56A111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3778EE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Brahmin/Chhetr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272824" w14:textId="4D048D8E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3BB349" w14:textId="491AFE78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59D8ED" w14:textId="0344412A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E3DB09" w14:textId="29160D2A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5898" w:rsidRPr="00617A9A" w14:paraId="61D578AE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6DD6E1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Dali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D93714" w14:textId="09E31764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22BCB9" w14:textId="4B40A412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AF09D4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18F757" w14:textId="3EF95297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11 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05898" w:rsidRPr="00617A9A" w14:paraId="22CBD389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838E44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Janajati</w:t>
            </w:r>
            <w:proofErr w:type="spellEnd"/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F5A57D" w14:textId="246DF328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DA7DA3" w14:textId="68050A6D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1285CC" w14:textId="26CDC58D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A3A3B2" w14:textId="4E03D09C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5898" w:rsidRPr="00617A9A" w14:paraId="54C4F568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7EE984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D13004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2BD2BC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404E01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FD341C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5898" w:rsidRPr="00617A9A" w14:paraId="2975F3A9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076B74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B1FE5B" w14:textId="64B1470C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11 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77D242" w14:textId="6A3B82BD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CA08B7" w14:textId="55901F4E" w:rsidR="00F000A0" w:rsidRPr="00617A9A" w:rsidRDefault="008011A2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BD2D0C" w14:textId="15E2534F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45.5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05898" w:rsidRPr="00617A9A" w14:paraId="46B5CC71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116D1E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93DFC2" w14:textId="19FAEF30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FBD060" w14:textId="0366CE09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759D82" w14:textId="5424F13A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286BA1" w14:textId="05333236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54.5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05898" w:rsidRPr="00617A9A" w14:paraId="7ADC66E1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70D36E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6C0EA2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7A375E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AAD4CF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B2E3DD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5898" w:rsidRPr="00617A9A" w14:paraId="21A5A196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63BE85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40-5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90ED07" w14:textId="4AB6B59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E1F0FF" w14:textId="6769B131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22.2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E73D1B" w14:textId="669E5346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1FFFCF" w14:textId="475B537C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8.2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05898" w:rsidRPr="00617A9A" w14:paraId="6269548B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34B4DB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51-6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0B2CB3" w14:textId="5E6141B0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BE7B29" w14:textId="0D0645E3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44.4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87AD36" w14:textId="1F6362AE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0CCEE1" w14:textId="391FA813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54.5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05898" w:rsidRPr="00617A9A" w14:paraId="10E00EAC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DD4B48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61-7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9E13DA" w14:textId="67BC53E6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45.5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6C4E11" w14:textId="33FE9656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22.2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FB9AAB" w14:textId="7DD7FA86" w:rsidR="00F000A0" w:rsidRPr="00617A9A" w:rsidRDefault="00624889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6990AC" w14:textId="557B12CE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9.1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05898" w:rsidRPr="00617A9A" w14:paraId="02808F64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9F9D72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above 7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680AC3" w14:textId="26A746B8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54.5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71A77E" w14:textId="77EB67EC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1.1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335FA4" w14:textId="61B2F2F2" w:rsidR="00F000A0" w:rsidRPr="00617A9A" w:rsidRDefault="00624889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E912BC" w14:textId="4CF15A16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8.2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05898" w:rsidRPr="00617A9A" w14:paraId="4B61385E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09A1AF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 Statu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8C6C74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295943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521EE2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7778C6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5898" w:rsidRPr="00617A9A" w14:paraId="119E7752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BC5253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Illiter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AF34BC" w14:textId="7E2418BE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72.7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86F06F" w14:textId="5771F522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55.6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C28787" w14:textId="5C19928A" w:rsidR="00F000A0" w:rsidRPr="00617A9A" w:rsidRDefault="008011A2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6 (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D5F82C" w14:textId="4D8CB513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1E3C53" w:rsidRPr="00617A9A">
              <w:rPr>
                <w:rFonts w:ascii="Times New Roman" w:hAnsi="Times New Roman" w:cs="Times New Roman"/>
                <w:sz w:val="22"/>
                <w:szCs w:val="22"/>
              </w:rPr>
              <w:t>63.6%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05898" w:rsidRPr="00617A9A" w14:paraId="0485C3FB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544C46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Non-formal edu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FED7D8" w14:textId="4B8BDF42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8.2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AB5F13" w14:textId="5421E2FD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6B1B11" w14:textId="22C826DD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FA39BC" w14:textId="38448EBD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8.2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05898" w:rsidRPr="00617A9A" w14:paraId="661493DE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BC3034" w14:textId="2EC1F4B5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r w:rsidR="00617A9A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(1-5 class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920153" w14:textId="66B78C3B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9.1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499D1A" w14:textId="3B957A96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1.1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1CC104" w14:textId="03440400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2596BD" w14:textId="41CEC2A1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9.1%</w:t>
            </w:r>
            <w:r w:rsidR="00F000A0" w:rsidRPr="00617A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05898" w:rsidRPr="00617A9A" w14:paraId="50650019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79A93B" w14:textId="77777777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Lower secondary (6-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5E0064" w14:textId="5E3DF689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41F2DE" w14:textId="3845864C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0EEFC4" w14:textId="330DECE3" w:rsidR="00F000A0" w:rsidRPr="00617A9A" w:rsidRDefault="00F000A0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10DFC3" w14:textId="0C00006D" w:rsidR="00F000A0" w:rsidRPr="00617A9A" w:rsidRDefault="001E3C53" w:rsidP="00F00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 (9.1%)</w:t>
            </w:r>
          </w:p>
        </w:tc>
      </w:tr>
      <w:tr w:rsidR="00905898" w:rsidRPr="00617A9A" w14:paraId="1B5D59C2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C1AB21" w14:textId="7460F5EF" w:rsidR="001E3C53" w:rsidRPr="00617A9A" w:rsidRDefault="001E3C53" w:rsidP="001E3C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Seconda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CEE7FC" w14:textId="0A27D950" w:rsidR="001E3C53" w:rsidRPr="00617A9A" w:rsidRDefault="001E3C53" w:rsidP="001E3C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A65D9A" w14:textId="7B24F6CC" w:rsidR="001E3C53" w:rsidRPr="00617A9A" w:rsidRDefault="001E3C53" w:rsidP="001E3C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3 (33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61B97B" w14:textId="4D04839F" w:rsidR="001E3C53" w:rsidRPr="00617A9A" w:rsidRDefault="001E3C53" w:rsidP="001E3C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 (1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158A08" w14:textId="3F794F32" w:rsidR="001E3C53" w:rsidRPr="00617A9A" w:rsidRDefault="001E3C53" w:rsidP="001E3C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5898" w:rsidRPr="00617A9A" w14:paraId="3A592E4D" w14:textId="77777777" w:rsidTr="00582CDF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491CE6" w14:textId="77777777" w:rsidR="001E3C53" w:rsidRPr="00617A9A" w:rsidRDefault="001E3C53" w:rsidP="001E3C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Bachelors and abo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E690F2" w14:textId="35C888FC" w:rsidR="001E3C53" w:rsidRPr="00617A9A" w:rsidRDefault="001E3C53" w:rsidP="001E3C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539B9B" w14:textId="693C0ADA" w:rsidR="001E3C53" w:rsidRPr="00617A9A" w:rsidRDefault="001E3C53" w:rsidP="001E3C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8587B6" w14:textId="71447230" w:rsidR="001E3C53" w:rsidRPr="00617A9A" w:rsidRDefault="001E3C53" w:rsidP="001E3C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A9A">
              <w:rPr>
                <w:rFonts w:ascii="Times New Roman" w:hAnsi="Times New Roman" w:cs="Times New Roman"/>
                <w:sz w:val="22"/>
                <w:szCs w:val="22"/>
              </w:rPr>
              <w:t>1 (1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B43B71" w14:textId="2BE010A0" w:rsidR="001E3C53" w:rsidRPr="00617A9A" w:rsidRDefault="001E3C53" w:rsidP="001E3C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1CF5EFE" w14:textId="77777777" w:rsidR="007611E3" w:rsidRPr="00617A9A" w:rsidRDefault="007611E3">
      <w:pPr>
        <w:rPr>
          <w:rFonts w:ascii="Times New Roman" w:hAnsi="Times New Roman" w:cs="Times New Roman"/>
        </w:rPr>
        <w:sectPr w:rsidR="007611E3" w:rsidRPr="00617A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7BDD17" w14:textId="1E2941CA" w:rsidR="007611E3" w:rsidRPr="00617A9A" w:rsidRDefault="00617A9A" w:rsidP="007611E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7611E3" w:rsidRPr="00617A9A">
        <w:rPr>
          <w:rFonts w:ascii="Times New Roman" w:hAnsi="Times New Roman" w:cs="Times New Roman"/>
          <w:b/>
          <w:bCs/>
        </w:rPr>
        <w:t xml:space="preserve">able </w:t>
      </w:r>
      <w:r w:rsidR="000E1C5B">
        <w:rPr>
          <w:rFonts w:ascii="Times New Roman" w:hAnsi="Times New Roman" w:cs="Times New Roman"/>
          <w:b/>
          <w:bCs/>
        </w:rPr>
        <w:t>B</w:t>
      </w:r>
      <w:r w:rsidR="007611E3" w:rsidRPr="00617A9A">
        <w:rPr>
          <w:rFonts w:ascii="Times New Roman" w:hAnsi="Times New Roman" w:cs="Times New Roman"/>
          <w:b/>
          <w:bCs/>
        </w:rPr>
        <w:t>: Changes in dietary patterns of the participants according to the type of group</w:t>
      </w:r>
    </w:p>
    <w:tbl>
      <w:tblPr>
        <w:tblW w:w="5000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529"/>
        <w:gridCol w:w="1260"/>
        <w:gridCol w:w="1172"/>
        <w:gridCol w:w="1205"/>
        <w:gridCol w:w="1242"/>
        <w:gridCol w:w="1387"/>
        <w:gridCol w:w="1242"/>
        <w:gridCol w:w="1387"/>
        <w:gridCol w:w="1096"/>
      </w:tblGrid>
      <w:tr w:rsidR="007611E3" w:rsidRPr="00617A9A" w14:paraId="6E29CC0A" w14:textId="77777777" w:rsidTr="005A6AB7">
        <w:trPr>
          <w:trHeight w:val="333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DD7248" w14:textId="215BAF81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 </w:t>
            </w:r>
            <w:r w:rsidR="00582CDF"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roup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F760419" w14:textId="77777777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 </w:t>
            </w:r>
          </w:p>
        </w:tc>
        <w:tc>
          <w:tcPr>
            <w:tcW w:w="938" w:type="pct"/>
            <w:gridSpan w:val="2"/>
            <w:shd w:val="clear" w:color="auto" w:fill="auto"/>
            <w:vAlign w:val="bottom"/>
            <w:hideMark/>
          </w:tcPr>
          <w:p w14:paraId="5D87F667" w14:textId="77777777" w:rsidR="007611E3" w:rsidRPr="00905898" w:rsidRDefault="007611E3" w:rsidP="00582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lderly</w:t>
            </w:r>
          </w:p>
        </w:tc>
        <w:tc>
          <w:tcPr>
            <w:tcW w:w="944" w:type="pct"/>
            <w:gridSpan w:val="2"/>
            <w:shd w:val="clear" w:color="auto" w:fill="auto"/>
            <w:vAlign w:val="bottom"/>
            <w:hideMark/>
          </w:tcPr>
          <w:p w14:paraId="4404C245" w14:textId="77777777" w:rsidR="007611E3" w:rsidRPr="00905898" w:rsidRDefault="007611E3" w:rsidP="00582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Women</w:t>
            </w:r>
          </w:p>
        </w:tc>
        <w:tc>
          <w:tcPr>
            <w:tcW w:w="1014" w:type="pct"/>
            <w:gridSpan w:val="2"/>
            <w:shd w:val="clear" w:color="auto" w:fill="auto"/>
            <w:vAlign w:val="bottom"/>
            <w:hideMark/>
          </w:tcPr>
          <w:p w14:paraId="059DA1FE" w14:textId="77777777" w:rsidR="007611E3" w:rsidRPr="00905898" w:rsidRDefault="007611E3" w:rsidP="00582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ixed</w:t>
            </w:r>
          </w:p>
        </w:tc>
        <w:tc>
          <w:tcPr>
            <w:tcW w:w="958" w:type="pct"/>
            <w:gridSpan w:val="2"/>
            <w:shd w:val="clear" w:color="auto" w:fill="auto"/>
            <w:vAlign w:val="bottom"/>
            <w:hideMark/>
          </w:tcPr>
          <w:p w14:paraId="0B5C4759" w14:textId="77777777" w:rsidR="007611E3" w:rsidRPr="00905898" w:rsidRDefault="007611E3" w:rsidP="00582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arginalized</w:t>
            </w:r>
          </w:p>
        </w:tc>
      </w:tr>
      <w:tr w:rsidR="007611E3" w:rsidRPr="00617A9A" w14:paraId="0D8B64A1" w14:textId="77777777" w:rsidTr="005A6AB7">
        <w:trPr>
          <w:trHeight w:val="53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4858A00" w14:textId="18AFD499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 </w:t>
            </w:r>
            <w:r w:rsidR="00582CDF"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Parameters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20C1145" w14:textId="77777777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 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3FF53CA" w14:textId="0C617F76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Baseline (N=</w:t>
            </w:r>
            <w:r w:rsid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</w:t>
            </w: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53E506A" w14:textId="77777777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ndline (N=9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29FB8CB" w14:textId="77777777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Baseline (N=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48105C2" w14:textId="77777777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ndline (N=7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54C6BE4A" w14:textId="77777777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Baseline (N=1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77EFC6A" w14:textId="58B45750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ndline (N=</w:t>
            </w:r>
            <w:r w:rsidR="0080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8</w:t>
            </w: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DA65F0E" w14:textId="77777777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Baseline (N=11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29948D1" w14:textId="77777777" w:rsidR="007611E3" w:rsidRPr="00905898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9058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Endline (10)</w:t>
            </w:r>
          </w:p>
        </w:tc>
      </w:tr>
      <w:tr w:rsidR="005A6AB7" w:rsidRPr="00617A9A" w14:paraId="0B9DF311" w14:textId="77777777" w:rsidTr="005A6AB7">
        <w:trPr>
          <w:trHeight w:val="295"/>
        </w:trPr>
        <w:tc>
          <w:tcPr>
            <w:tcW w:w="1146" w:type="pct"/>
            <w:gridSpan w:val="2"/>
            <w:shd w:val="clear" w:color="auto" w:fill="auto"/>
            <w:noWrap/>
            <w:vAlign w:val="bottom"/>
          </w:tcPr>
          <w:p w14:paraId="1430172B" w14:textId="73451150" w:rsidR="005A6AB7" w:rsidRPr="00617A9A" w:rsidRDefault="005A6AB7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Dietary </w:t>
            </w:r>
            <w:proofErr w:type="spellStart"/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Behaviour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13F57C0E" w14:textId="77777777" w:rsidR="005A6AB7" w:rsidRPr="00617A9A" w:rsidRDefault="005A6AB7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4BA4D7BD" w14:textId="77777777" w:rsidR="005A6AB7" w:rsidRPr="00617A9A" w:rsidRDefault="005A6AB7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</w:tcPr>
          <w:p w14:paraId="0DF53F69" w14:textId="77777777" w:rsidR="005A6AB7" w:rsidRPr="00617A9A" w:rsidRDefault="005A6AB7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148E5924" w14:textId="77777777" w:rsidR="005A6AB7" w:rsidRPr="00617A9A" w:rsidRDefault="005A6AB7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33FE842F" w14:textId="77777777" w:rsidR="005A6AB7" w:rsidRPr="00617A9A" w:rsidRDefault="005A6AB7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4621CB34" w14:textId="77777777" w:rsidR="005A6AB7" w:rsidRPr="00617A9A" w:rsidRDefault="005A6AB7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197D5259" w14:textId="77777777" w:rsidR="005A6AB7" w:rsidRPr="00617A9A" w:rsidRDefault="005A6AB7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77CCEC9B" w14:textId="77777777" w:rsidR="005A6AB7" w:rsidRPr="00617A9A" w:rsidRDefault="005A6AB7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7611E3" w:rsidRPr="00617A9A" w14:paraId="17AF19A5" w14:textId="77777777" w:rsidTr="005A6AB7">
        <w:trPr>
          <w:trHeight w:val="295"/>
        </w:trPr>
        <w:tc>
          <w:tcPr>
            <w:tcW w:w="556" w:type="pct"/>
            <w:vMerge w:val="restart"/>
            <w:shd w:val="clear" w:color="auto" w:fill="auto"/>
            <w:hideMark/>
          </w:tcPr>
          <w:p w14:paraId="45829749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eals per day</w:t>
            </w:r>
          </w:p>
        </w:tc>
        <w:tc>
          <w:tcPr>
            <w:tcW w:w="590" w:type="pct"/>
            <w:shd w:val="clear" w:color="auto" w:fill="auto"/>
            <w:hideMark/>
          </w:tcPr>
          <w:p w14:paraId="3DF2A9A1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One meal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16264B9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27.3%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6BEE1E0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22.2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3EC31F4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1.1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74546D7" w14:textId="3AC5C678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47BB80D8" w14:textId="4580D355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F4AB708" w14:textId="7A382B95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05CA291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18.2%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CD58DD6" w14:textId="57ECECD0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7611E3" w:rsidRPr="00617A9A" w14:paraId="5075FBA4" w14:textId="77777777" w:rsidTr="005A6AB7">
        <w:trPr>
          <w:trHeight w:val="295"/>
        </w:trPr>
        <w:tc>
          <w:tcPr>
            <w:tcW w:w="556" w:type="pct"/>
            <w:vMerge/>
            <w:vAlign w:val="center"/>
            <w:hideMark/>
          </w:tcPr>
          <w:p w14:paraId="33778CAF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hideMark/>
          </w:tcPr>
          <w:p w14:paraId="0C5CE2D4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wo meals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769CE8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5(45.4%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B6E4B77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1.1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152169B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33.3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53A143F" w14:textId="505BBCFD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7(10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02789DB" w14:textId="6A6E161E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7(7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7E06FA5" w14:textId="40E920D0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37.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8280C04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7(63.6%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361F80E" w14:textId="3745C0CE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8(8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</w:tr>
      <w:tr w:rsidR="007611E3" w:rsidRPr="00617A9A" w14:paraId="0F863941" w14:textId="77777777" w:rsidTr="005A6AB7">
        <w:trPr>
          <w:trHeight w:val="295"/>
        </w:trPr>
        <w:tc>
          <w:tcPr>
            <w:tcW w:w="556" w:type="pct"/>
            <w:vMerge/>
            <w:vAlign w:val="center"/>
            <w:hideMark/>
          </w:tcPr>
          <w:p w14:paraId="59439227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hideMark/>
          </w:tcPr>
          <w:p w14:paraId="104AB844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hree meals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D8BB0DE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27.3%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30CF5EA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5(55.6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342CD80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22.2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64D289E1" w14:textId="5587188D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C00699B" w14:textId="1C535F6F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3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6E05C97" w14:textId="0544F149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37.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584CDB4E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18.2%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7861FFF" w14:textId="0A025F21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2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</w:tr>
      <w:tr w:rsidR="007611E3" w:rsidRPr="00617A9A" w14:paraId="00C6A4F2" w14:textId="77777777" w:rsidTr="005A6AB7">
        <w:trPr>
          <w:trHeight w:val="295"/>
        </w:trPr>
        <w:tc>
          <w:tcPr>
            <w:tcW w:w="556" w:type="pct"/>
            <w:vMerge/>
            <w:vAlign w:val="center"/>
            <w:hideMark/>
          </w:tcPr>
          <w:p w14:paraId="2B4F2E42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hideMark/>
          </w:tcPr>
          <w:p w14:paraId="17AE63EF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ore than three meals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183C8604" w14:textId="4DEA8D56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4EE1826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1.1%1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D215BB3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33.3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3C7991A" w14:textId="189E65E8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3B494154" w14:textId="27057D23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45C06EA" w14:textId="7B8A5752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2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5981F8DA" w14:textId="2B6179B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6A34A5B9" w14:textId="0FB845FB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7611E3" w:rsidRPr="00617A9A" w14:paraId="2DEBC33E" w14:textId="77777777" w:rsidTr="005A6AB7">
        <w:trPr>
          <w:trHeight w:val="295"/>
        </w:trPr>
        <w:tc>
          <w:tcPr>
            <w:tcW w:w="556" w:type="pct"/>
            <w:vMerge w:val="restart"/>
            <w:shd w:val="clear" w:color="auto" w:fill="auto"/>
            <w:hideMark/>
          </w:tcPr>
          <w:p w14:paraId="2C855161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alt per day</w:t>
            </w:r>
          </w:p>
        </w:tc>
        <w:tc>
          <w:tcPr>
            <w:tcW w:w="590" w:type="pct"/>
            <w:shd w:val="clear" w:color="auto" w:fill="auto"/>
            <w:hideMark/>
          </w:tcPr>
          <w:p w14:paraId="118FBCAD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wo times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245E26F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0(90.9%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E0C8EE5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8(88.9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2D2C77A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5(55.6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B3B5676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(85.7%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E7096C0" w14:textId="5FE65B76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8(8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0543232" w14:textId="7FD723EE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7(87.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916781C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(54.5%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E0AC31B" w14:textId="4A9C943E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4(4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</w:tr>
      <w:tr w:rsidR="007611E3" w:rsidRPr="00617A9A" w14:paraId="488C5645" w14:textId="77777777" w:rsidTr="005A6AB7">
        <w:trPr>
          <w:trHeight w:val="295"/>
        </w:trPr>
        <w:tc>
          <w:tcPr>
            <w:tcW w:w="556" w:type="pct"/>
            <w:vMerge/>
            <w:vAlign w:val="center"/>
            <w:hideMark/>
          </w:tcPr>
          <w:p w14:paraId="48ADF2AC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hideMark/>
          </w:tcPr>
          <w:p w14:paraId="54437F75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hree times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C7D9694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9.1%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90674E5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1.1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7BF59D2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33.3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2E5A4F5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4.3%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EF6126A" w14:textId="234FB8C0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2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12D23F5" w14:textId="02E755E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2.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BC9315E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4(36.4%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077A1F0" w14:textId="73EFEFB4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(6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</w:tr>
      <w:tr w:rsidR="007611E3" w:rsidRPr="00617A9A" w14:paraId="6A603432" w14:textId="77777777" w:rsidTr="005A6AB7">
        <w:trPr>
          <w:trHeight w:val="295"/>
        </w:trPr>
        <w:tc>
          <w:tcPr>
            <w:tcW w:w="556" w:type="pct"/>
            <w:vMerge/>
            <w:vAlign w:val="center"/>
            <w:hideMark/>
          </w:tcPr>
          <w:p w14:paraId="4AD665FD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hideMark/>
          </w:tcPr>
          <w:p w14:paraId="1E137B58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our times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C6FB00A" w14:textId="0069CA31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13C15E01" w14:textId="42D1882A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C401544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1.1%)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417CC7CA" w14:textId="352F6D36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6B097469" w14:textId="126E86A0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64C3CCCA" w14:textId="06C6C48A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469449E8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9.1%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1E43208" w14:textId="75FC2E0B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7611E3" w:rsidRPr="00617A9A" w14:paraId="3C705D29" w14:textId="77777777" w:rsidTr="005A6AB7">
        <w:trPr>
          <w:trHeight w:val="295"/>
        </w:trPr>
        <w:tc>
          <w:tcPr>
            <w:tcW w:w="556" w:type="pct"/>
            <w:vMerge w:val="restart"/>
            <w:shd w:val="clear" w:color="auto" w:fill="auto"/>
            <w:hideMark/>
          </w:tcPr>
          <w:p w14:paraId="16F388F4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Ghee</w:t>
            </w:r>
          </w:p>
        </w:tc>
        <w:tc>
          <w:tcPr>
            <w:tcW w:w="590" w:type="pct"/>
            <w:shd w:val="clear" w:color="auto" w:fill="auto"/>
            <w:hideMark/>
          </w:tcPr>
          <w:p w14:paraId="17D9C4FF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aily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86721A3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27.3%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7822A21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22.2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7970B81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1.1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8A133B3" w14:textId="09DE442C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4B4919B7" w14:textId="446F7365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2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E6C6A74" w14:textId="5D9D9EF0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2.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03CD057" w14:textId="2EE9F19A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811582C" w14:textId="56CBBCC8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</w:tr>
      <w:tr w:rsidR="007611E3" w:rsidRPr="00617A9A" w14:paraId="6568A93A" w14:textId="77777777" w:rsidTr="005A6AB7">
        <w:trPr>
          <w:trHeight w:val="295"/>
        </w:trPr>
        <w:tc>
          <w:tcPr>
            <w:tcW w:w="556" w:type="pct"/>
            <w:vMerge/>
            <w:vAlign w:val="center"/>
            <w:hideMark/>
          </w:tcPr>
          <w:p w14:paraId="3DB2CB2E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hideMark/>
          </w:tcPr>
          <w:p w14:paraId="0F298306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-3 times a week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6943274" w14:textId="0977D058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3E606B9A" w14:textId="2C8F1DD2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</w:tcPr>
          <w:p w14:paraId="140CB629" w14:textId="0839CD8C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46B4F3BF" w14:textId="5EA8AE76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26F7D0B6" w14:textId="52BAADC1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C0EA64B" w14:textId="5FBC37EF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290E4C5C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9.1%)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24943958" w14:textId="54806548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7611E3" w:rsidRPr="00617A9A" w14:paraId="26E23ED8" w14:textId="77777777" w:rsidTr="005A6AB7">
        <w:trPr>
          <w:trHeight w:val="295"/>
        </w:trPr>
        <w:tc>
          <w:tcPr>
            <w:tcW w:w="556" w:type="pct"/>
            <w:vMerge/>
            <w:vAlign w:val="center"/>
            <w:hideMark/>
          </w:tcPr>
          <w:p w14:paraId="7B31021D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hideMark/>
          </w:tcPr>
          <w:p w14:paraId="222B0FE4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Sometimes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90D7352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18.2%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40DF44B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(66.7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661C37A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5(55.6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F94FE2E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42.9%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21E802E7" w14:textId="02AAB4C6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CC429BD" w14:textId="71DD9B59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2.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6C821EFC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18.2%)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56EB95E4" w14:textId="5CBA668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7611E3" w:rsidRPr="00617A9A" w14:paraId="51327B6E" w14:textId="77777777" w:rsidTr="005A6AB7">
        <w:trPr>
          <w:trHeight w:val="295"/>
        </w:trPr>
        <w:tc>
          <w:tcPr>
            <w:tcW w:w="556" w:type="pct"/>
            <w:vMerge/>
            <w:vAlign w:val="center"/>
            <w:hideMark/>
          </w:tcPr>
          <w:p w14:paraId="5091B757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hideMark/>
          </w:tcPr>
          <w:p w14:paraId="01335A67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o not consume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A1FD412" w14:textId="10669279" w:rsidR="007611E3" w:rsidRPr="00617A9A" w:rsidRDefault="00BF444D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</w:t>
            </w:r>
            <w:r w:rsidR="007611E3"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54.5</w:t>
            </w:r>
            <w:r w:rsidR="007611E3"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217884A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1.1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BD44460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33.3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95015FE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4(57.1%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0687DED" w14:textId="69E5C38E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7(7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3B3BFF8" w14:textId="3C6B0CFA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(7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1D862E4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8(72.7%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556777B" w14:textId="6116302D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9(9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</w:tr>
      <w:tr w:rsidR="007611E3" w:rsidRPr="00617A9A" w14:paraId="16C9AB35" w14:textId="77777777" w:rsidTr="005A6AB7">
        <w:trPr>
          <w:trHeight w:val="295"/>
        </w:trPr>
        <w:tc>
          <w:tcPr>
            <w:tcW w:w="556" w:type="pct"/>
            <w:vMerge w:val="restart"/>
            <w:shd w:val="clear" w:color="auto" w:fill="auto"/>
            <w:hideMark/>
          </w:tcPr>
          <w:p w14:paraId="3DCF060A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Daily consumption of fruits</w:t>
            </w:r>
          </w:p>
        </w:tc>
        <w:tc>
          <w:tcPr>
            <w:tcW w:w="590" w:type="pct"/>
            <w:shd w:val="clear" w:color="auto" w:fill="auto"/>
            <w:hideMark/>
          </w:tcPr>
          <w:p w14:paraId="4A277FAE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85A0C14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27.3%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18E3B3F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(66.7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883D3E1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5(55.6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464191B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7(100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6F240DC0" w14:textId="2E8BFE33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2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53082FF" w14:textId="4A12559C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37.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411E6167" w14:textId="1C843298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458B946B" w14:textId="31EE42C4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7611E3" w:rsidRPr="00617A9A" w14:paraId="5A0E1CB1" w14:textId="77777777" w:rsidTr="005A6AB7">
        <w:trPr>
          <w:trHeight w:val="295"/>
        </w:trPr>
        <w:tc>
          <w:tcPr>
            <w:tcW w:w="556" w:type="pct"/>
            <w:vMerge/>
            <w:vAlign w:val="center"/>
            <w:hideMark/>
          </w:tcPr>
          <w:p w14:paraId="51B9DE07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hideMark/>
          </w:tcPr>
          <w:p w14:paraId="6287A136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8407953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8(72.7%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C7B1D6D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33.3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A24A1E3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4(44.4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A633949" w14:textId="1695BF72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B998BBA" w14:textId="4BA3AC50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8(8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C9208C2" w14:textId="36508530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5(62.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2966B812" w14:textId="2960617B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1(100</w:t>
            </w:r>
            <w:r w:rsidR="00A133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4B049DA" w14:textId="2B43214A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0(10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</w:tr>
      <w:tr w:rsidR="007611E3" w:rsidRPr="00617A9A" w14:paraId="14B109DB" w14:textId="77777777" w:rsidTr="005A6AB7">
        <w:trPr>
          <w:trHeight w:val="295"/>
        </w:trPr>
        <w:tc>
          <w:tcPr>
            <w:tcW w:w="556" w:type="pct"/>
            <w:vMerge w:val="restart"/>
            <w:shd w:val="clear" w:color="auto" w:fill="auto"/>
            <w:hideMark/>
          </w:tcPr>
          <w:p w14:paraId="6A6F8CBD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Physical Activity</w:t>
            </w:r>
          </w:p>
        </w:tc>
        <w:tc>
          <w:tcPr>
            <w:tcW w:w="590" w:type="pct"/>
            <w:shd w:val="clear" w:color="auto" w:fill="auto"/>
            <w:hideMark/>
          </w:tcPr>
          <w:p w14:paraId="547711B7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Yes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6EF7843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5(45.45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BE599ED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7(77.8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24EEF0B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(66.7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9353995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(85.7%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9EEF900" w14:textId="61166555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7(7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FD32FD2" w14:textId="362EA3D9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(7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53DE5551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9(81.8%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37BEFF3" w14:textId="4960DFC9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8(8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</w:tr>
      <w:tr w:rsidR="007611E3" w:rsidRPr="00617A9A" w14:paraId="2A694E70" w14:textId="77777777" w:rsidTr="005A6AB7">
        <w:trPr>
          <w:trHeight w:val="295"/>
        </w:trPr>
        <w:tc>
          <w:tcPr>
            <w:tcW w:w="556" w:type="pct"/>
            <w:vMerge/>
            <w:vAlign w:val="center"/>
            <w:hideMark/>
          </w:tcPr>
          <w:p w14:paraId="66D3E275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hideMark/>
          </w:tcPr>
          <w:p w14:paraId="69A3A2C7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5A8AB4C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6(54.5%)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2C057E0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22.2%)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7F82156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33.3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523CEE9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1(14.3%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29C5A55A" w14:textId="333A59C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3(3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E6525F8" w14:textId="35D7E310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25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296E5E62" w14:textId="77777777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18.2%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A278D6D" w14:textId="2475FBEF" w:rsidR="007611E3" w:rsidRPr="00617A9A" w:rsidRDefault="007611E3" w:rsidP="00582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2(20</w:t>
            </w:r>
            <w:r w:rsid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%</w:t>
            </w:r>
            <w:r w:rsidRPr="00617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)</w:t>
            </w:r>
          </w:p>
        </w:tc>
      </w:tr>
    </w:tbl>
    <w:p w14:paraId="24F2EF3D" w14:textId="77777777" w:rsidR="007611E3" w:rsidRPr="00617A9A" w:rsidRDefault="007611E3" w:rsidP="007611E3">
      <w:pPr>
        <w:rPr>
          <w:rFonts w:ascii="Times New Roman" w:hAnsi="Times New Roman" w:cs="Times New Roman"/>
        </w:rPr>
      </w:pPr>
    </w:p>
    <w:sectPr w:rsidR="007611E3" w:rsidRPr="00617A9A" w:rsidSect="005A6AB7">
      <w:pgSz w:w="15840" w:h="12240" w:orient="landscape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256"/>
    <w:rsid w:val="00091759"/>
    <w:rsid w:val="000E1C5B"/>
    <w:rsid w:val="001E3C53"/>
    <w:rsid w:val="00510C37"/>
    <w:rsid w:val="00582CDF"/>
    <w:rsid w:val="005A6AB7"/>
    <w:rsid w:val="005C3D3E"/>
    <w:rsid w:val="00617A9A"/>
    <w:rsid w:val="00624889"/>
    <w:rsid w:val="007579CF"/>
    <w:rsid w:val="007611E3"/>
    <w:rsid w:val="00771B80"/>
    <w:rsid w:val="008011A2"/>
    <w:rsid w:val="008376E4"/>
    <w:rsid w:val="00905898"/>
    <w:rsid w:val="0094038D"/>
    <w:rsid w:val="00950284"/>
    <w:rsid w:val="0099755A"/>
    <w:rsid w:val="00A133AE"/>
    <w:rsid w:val="00AF6ADA"/>
    <w:rsid w:val="00B07211"/>
    <w:rsid w:val="00BA674F"/>
    <w:rsid w:val="00BF3A2E"/>
    <w:rsid w:val="00BF444D"/>
    <w:rsid w:val="00C37256"/>
    <w:rsid w:val="00E20E6E"/>
    <w:rsid w:val="00ED6EEA"/>
    <w:rsid w:val="00F000A0"/>
    <w:rsid w:val="00FC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48B47"/>
  <w15:chartTrackingRefBased/>
  <w15:docId w15:val="{711210FC-A5FD-4DD7-9ED6-1D22A77D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72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2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2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2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2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2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2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2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2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7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2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7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2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7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2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7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2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01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a Dhakal</dc:creator>
  <cp:keywords/>
  <dc:description/>
  <cp:lastModifiedBy>Oliver Ian Tolentino</cp:lastModifiedBy>
  <cp:revision>17</cp:revision>
  <dcterms:created xsi:type="dcterms:W3CDTF">2025-12-05T01:24:00Z</dcterms:created>
  <dcterms:modified xsi:type="dcterms:W3CDTF">2026-02-05T08:32:00Z</dcterms:modified>
</cp:coreProperties>
</file>